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EC354" w14:textId="428E02DB" w:rsidR="001E7DDE" w:rsidRPr="005C3846" w:rsidRDefault="001E7DDE" w:rsidP="001E7DDE">
      <w:pPr>
        <w:pStyle w:val="Caption"/>
        <w:spacing w:line="360" w:lineRule="auto"/>
        <w:rPr>
          <w:rFonts w:cstheme="minorHAnsi"/>
        </w:rPr>
      </w:pPr>
      <w:r w:rsidRPr="005C3846">
        <w:rPr>
          <w:rFonts w:cstheme="minorHAnsi"/>
        </w:rPr>
        <w:t xml:space="preserve">Supplementary Material </w:t>
      </w:r>
      <w:r w:rsidR="009F157A" w:rsidRPr="005C3846">
        <w:rPr>
          <w:rFonts w:cstheme="minorHAnsi"/>
        </w:rPr>
        <w:t>4</w:t>
      </w:r>
      <w:r w:rsidRPr="005C3846">
        <w:rPr>
          <w:rFonts w:cstheme="minorHAnsi"/>
        </w:rPr>
        <w:t>. Prioritisa</w:t>
      </w:r>
      <w:bookmarkStart w:id="0" w:name="_GoBack"/>
      <w:bookmarkEnd w:id="0"/>
      <w:r w:rsidRPr="005C3846">
        <w:rPr>
          <w:rFonts w:cstheme="minorHAnsi"/>
        </w:rPr>
        <w:t xml:space="preserve">tion of suggested amendments to Kidney BEAM prioritised according to </w:t>
      </w:r>
      <w:proofErr w:type="spellStart"/>
      <w:r w:rsidRPr="005C3846">
        <w:rPr>
          <w:rFonts w:cstheme="minorHAnsi"/>
        </w:rPr>
        <w:t>MoSCoW</w:t>
      </w:r>
      <w:proofErr w:type="spellEnd"/>
    </w:p>
    <w:tbl>
      <w:tblPr>
        <w:tblStyle w:val="TableGrid"/>
        <w:tblpPr w:leftFromText="180" w:rightFromText="180" w:horzAnchor="margin" w:tblpY="540"/>
        <w:tblW w:w="5000" w:type="pct"/>
        <w:tblLook w:val="04A0" w:firstRow="1" w:lastRow="0" w:firstColumn="1" w:lastColumn="0" w:noHBand="0" w:noVBand="1"/>
      </w:tblPr>
      <w:tblGrid>
        <w:gridCol w:w="4110"/>
        <w:gridCol w:w="1214"/>
        <w:gridCol w:w="1150"/>
        <w:gridCol w:w="1245"/>
        <w:gridCol w:w="1200"/>
        <w:gridCol w:w="5039"/>
      </w:tblGrid>
      <w:tr w:rsidR="005C3846" w:rsidRPr="005C3846" w14:paraId="00AC94E5" w14:textId="77777777" w:rsidTr="00AD5ABE">
        <w:tc>
          <w:tcPr>
            <w:tcW w:w="1472" w:type="pct"/>
            <w:tcBorders>
              <w:top w:val="nil"/>
              <w:left w:val="nil"/>
            </w:tcBorders>
          </w:tcPr>
          <w:p w14:paraId="76A868C5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</w:tcPr>
          <w:p w14:paraId="35C8460D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UST HAVE</w:t>
            </w:r>
          </w:p>
        </w:tc>
        <w:tc>
          <w:tcPr>
            <w:tcW w:w="412" w:type="pct"/>
          </w:tcPr>
          <w:p w14:paraId="5F343D8F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HOULD HAVE</w:t>
            </w:r>
          </w:p>
        </w:tc>
        <w:tc>
          <w:tcPr>
            <w:tcW w:w="446" w:type="pct"/>
          </w:tcPr>
          <w:p w14:paraId="722A72CF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ULD HAVE</w:t>
            </w:r>
          </w:p>
        </w:tc>
        <w:tc>
          <w:tcPr>
            <w:tcW w:w="430" w:type="pct"/>
          </w:tcPr>
          <w:p w14:paraId="61836390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WILL NOT HAVE</w:t>
            </w:r>
          </w:p>
        </w:tc>
        <w:tc>
          <w:tcPr>
            <w:tcW w:w="1805" w:type="pct"/>
            <w:tcBorders>
              <w:top w:val="nil"/>
              <w:right w:val="nil"/>
            </w:tcBorders>
          </w:tcPr>
          <w:p w14:paraId="088F689A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5C3846" w:rsidRPr="005C3846" w14:paraId="0E94237B" w14:textId="77777777" w:rsidTr="00AD5ABE">
        <w:tc>
          <w:tcPr>
            <w:tcW w:w="1472" w:type="pct"/>
          </w:tcPr>
          <w:p w14:paraId="77D8CA76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uggested amendment</w:t>
            </w:r>
          </w:p>
        </w:tc>
        <w:tc>
          <w:tcPr>
            <w:tcW w:w="435" w:type="pct"/>
          </w:tcPr>
          <w:p w14:paraId="52DC16B1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cessary</w:t>
            </w:r>
          </w:p>
        </w:tc>
        <w:tc>
          <w:tcPr>
            <w:tcW w:w="412" w:type="pct"/>
          </w:tcPr>
          <w:p w14:paraId="605F530C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mportant</w:t>
            </w:r>
          </w:p>
        </w:tc>
        <w:tc>
          <w:tcPr>
            <w:tcW w:w="446" w:type="pct"/>
          </w:tcPr>
          <w:p w14:paraId="4401EFE4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eneficial</w:t>
            </w:r>
          </w:p>
        </w:tc>
        <w:tc>
          <w:tcPr>
            <w:tcW w:w="430" w:type="pct"/>
          </w:tcPr>
          <w:p w14:paraId="195CD353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t a priority</w:t>
            </w:r>
          </w:p>
        </w:tc>
        <w:tc>
          <w:tcPr>
            <w:tcW w:w="1805" w:type="pct"/>
          </w:tcPr>
          <w:p w14:paraId="1923D44C" w14:textId="77777777" w:rsidR="001E7DDE" w:rsidRPr="005C3846" w:rsidRDefault="001E7DDE" w:rsidP="00AD5AB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ationale</w:t>
            </w:r>
          </w:p>
        </w:tc>
      </w:tr>
      <w:tr w:rsidR="005C3846" w:rsidRPr="005C3846" w14:paraId="66BEEB08" w14:textId="77777777" w:rsidTr="00AD5ABE">
        <w:tc>
          <w:tcPr>
            <w:tcW w:w="1472" w:type="pct"/>
          </w:tcPr>
          <w:p w14:paraId="6421DE2D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 xml:space="preserve">Provide more CKD stage and life stage specific content </w:t>
            </w:r>
          </w:p>
        </w:tc>
        <w:tc>
          <w:tcPr>
            <w:tcW w:w="435" w:type="pct"/>
          </w:tcPr>
          <w:p w14:paraId="025562E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7F7F7F" w:themeFill="text1" w:themeFillTint="80"/>
          </w:tcPr>
          <w:p w14:paraId="20C009BE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</w:tcPr>
          <w:p w14:paraId="02427EFE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4C0E8CE5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654016FE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Packages of CKD stage specific information added to kidney BEAM</w:t>
            </w:r>
          </w:p>
        </w:tc>
      </w:tr>
      <w:tr w:rsidR="005C3846" w:rsidRPr="005C3846" w14:paraId="5769D2FD" w14:textId="77777777" w:rsidTr="00AD5ABE">
        <w:tc>
          <w:tcPr>
            <w:tcW w:w="1472" w:type="pct"/>
          </w:tcPr>
          <w:p w14:paraId="454B8D2A" w14:textId="48C50A32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 xml:space="preserve">Provide more detailed information for those </w:t>
            </w:r>
            <w:r w:rsidR="007972E6" w:rsidRPr="005C3846">
              <w:rPr>
                <w:rFonts w:asciiTheme="minorHAnsi" w:hAnsiTheme="minorHAnsi" w:cstheme="minorHAnsi"/>
                <w:sz w:val="20"/>
                <w:szCs w:val="20"/>
              </w:rPr>
              <w:t>who are not newly diagnosed.</w:t>
            </w:r>
          </w:p>
        </w:tc>
        <w:tc>
          <w:tcPr>
            <w:tcW w:w="435" w:type="pct"/>
          </w:tcPr>
          <w:p w14:paraId="7E735660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29C5A413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1E3448D7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56DB3513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328FF2FE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Useful to have for participants who have had CKD for a longer-period of time, but will not influence engagement with the physical activity components of the intervention</w:t>
            </w:r>
          </w:p>
        </w:tc>
      </w:tr>
      <w:tr w:rsidR="005C3846" w:rsidRPr="005C3846" w14:paraId="7EF4B523" w14:textId="77777777" w:rsidTr="00AD5ABE">
        <w:tc>
          <w:tcPr>
            <w:tcW w:w="1472" w:type="pct"/>
          </w:tcPr>
          <w:p w14:paraId="11D01026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Enhance ease of navigation via support and ‘how to videos’</w:t>
            </w:r>
          </w:p>
        </w:tc>
        <w:tc>
          <w:tcPr>
            <w:tcW w:w="435" w:type="pct"/>
            <w:shd w:val="clear" w:color="auto" w:fill="7F7F7F" w:themeFill="text1" w:themeFillTint="80"/>
          </w:tcPr>
          <w:p w14:paraId="76084C4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37635520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</w:tcPr>
          <w:p w14:paraId="78C586E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4CD59420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38A076A7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Essential to increase usability and simple to create and embed within the DHI on- boarding process</w:t>
            </w:r>
          </w:p>
        </w:tc>
      </w:tr>
      <w:tr w:rsidR="005C3846" w:rsidRPr="005C3846" w14:paraId="7F8CBF96" w14:textId="77777777" w:rsidTr="00AD5ABE">
        <w:tc>
          <w:tcPr>
            <w:tcW w:w="1472" w:type="pct"/>
          </w:tcPr>
          <w:p w14:paraId="0CD6031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 xml:space="preserve">Highlight new content on the site </w:t>
            </w:r>
          </w:p>
        </w:tc>
        <w:tc>
          <w:tcPr>
            <w:tcW w:w="435" w:type="pct"/>
          </w:tcPr>
          <w:p w14:paraId="094066B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7F7F7F" w:themeFill="text1" w:themeFillTint="80"/>
          </w:tcPr>
          <w:p w14:paraId="06B03AA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</w:tcPr>
          <w:p w14:paraId="31C7659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4991704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6B8C4700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Provided as part of the telephone support and on-boarding process, but future adaptations may be made to support future implementation</w:t>
            </w:r>
          </w:p>
        </w:tc>
      </w:tr>
      <w:tr w:rsidR="005C3846" w:rsidRPr="005C3846" w14:paraId="071A7480" w14:textId="77777777" w:rsidTr="00AD5ABE">
        <w:tc>
          <w:tcPr>
            <w:tcW w:w="1472" w:type="pct"/>
          </w:tcPr>
          <w:p w14:paraId="559ECF9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 xml:space="preserve">Provide advice on the key aspects of Kidney BEAM to engage with </w:t>
            </w:r>
          </w:p>
        </w:tc>
        <w:tc>
          <w:tcPr>
            <w:tcW w:w="435" w:type="pct"/>
          </w:tcPr>
          <w:p w14:paraId="488F5FB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  <w:shd w:val="clear" w:color="auto" w:fill="7F7F7F" w:themeFill="text1" w:themeFillTint="80"/>
          </w:tcPr>
          <w:p w14:paraId="3F58240F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</w:tcPr>
          <w:p w14:paraId="336C23D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56A811D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08C19FC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Provided as part of the telephone support and on-boarding process, but future adaptations may be made to support future implementation</w:t>
            </w:r>
          </w:p>
        </w:tc>
      </w:tr>
      <w:tr w:rsidR="005C3846" w:rsidRPr="005C3846" w14:paraId="23627299" w14:textId="77777777" w:rsidTr="00AD5ABE">
        <w:tc>
          <w:tcPr>
            <w:tcW w:w="1472" w:type="pct"/>
          </w:tcPr>
          <w:p w14:paraId="1CF40D9F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Offer shorter physical activity options</w:t>
            </w:r>
          </w:p>
        </w:tc>
        <w:tc>
          <w:tcPr>
            <w:tcW w:w="435" w:type="pct"/>
          </w:tcPr>
          <w:p w14:paraId="59BB4C4D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016B0104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01129E2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424A9570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4253C96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Currently cost prohibitive but likely to be important for future implementation</w:t>
            </w:r>
          </w:p>
        </w:tc>
      </w:tr>
      <w:tr w:rsidR="005C3846" w:rsidRPr="005C3846" w14:paraId="7ED992AC" w14:textId="77777777" w:rsidTr="00AD5ABE">
        <w:tc>
          <w:tcPr>
            <w:tcW w:w="1472" w:type="pct"/>
          </w:tcPr>
          <w:p w14:paraId="12D32CEE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Offer a more extensive live class timetable</w:t>
            </w:r>
          </w:p>
        </w:tc>
        <w:tc>
          <w:tcPr>
            <w:tcW w:w="435" w:type="pct"/>
          </w:tcPr>
          <w:p w14:paraId="4A6F55AA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2C36453C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390AC68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6D6FA1BA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6E9C579A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Currently cost prohibitive but likely to be important for future implementation</w:t>
            </w:r>
          </w:p>
        </w:tc>
      </w:tr>
      <w:tr w:rsidR="005C3846" w:rsidRPr="005C3846" w14:paraId="76AF712C" w14:textId="77777777" w:rsidTr="00AD5ABE">
        <w:tc>
          <w:tcPr>
            <w:tcW w:w="1472" w:type="pct"/>
          </w:tcPr>
          <w:p w14:paraId="7BDCC7B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Allow more leeway with live class bookings</w:t>
            </w:r>
          </w:p>
        </w:tc>
        <w:tc>
          <w:tcPr>
            <w:tcW w:w="435" w:type="pct"/>
          </w:tcPr>
          <w:p w14:paraId="5FE5D134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0E979421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</w:tcPr>
          <w:p w14:paraId="681A8077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  <w:shd w:val="clear" w:color="auto" w:fill="7F7F7F" w:themeFill="text1" w:themeFillTint="80"/>
          </w:tcPr>
          <w:p w14:paraId="5BBF4433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53A832BD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Unable to change this as it is a safety requirement for the classes</w:t>
            </w:r>
          </w:p>
        </w:tc>
      </w:tr>
      <w:tr w:rsidR="005C3846" w:rsidRPr="005C3846" w14:paraId="649CC458" w14:textId="77777777" w:rsidTr="00AD5ABE">
        <w:tc>
          <w:tcPr>
            <w:tcW w:w="1472" w:type="pct"/>
          </w:tcPr>
          <w:p w14:paraId="43959022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Mandate more weekly engagement with Kidney BEAM</w:t>
            </w:r>
          </w:p>
        </w:tc>
        <w:tc>
          <w:tcPr>
            <w:tcW w:w="435" w:type="pct"/>
          </w:tcPr>
          <w:p w14:paraId="5BC7389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04D3340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357FC05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0102B49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5FD7607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Would change the minimum amount of activity currently mandated within the trial protocol, but may be important for future implementation</w:t>
            </w:r>
          </w:p>
        </w:tc>
      </w:tr>
      <w:tr w:rsidR="005C3846" w:rsidRPr="005C3846" w14:paraId="647F6B35" w14:textId="77777777" w:rsidTr="00AD5ABE">
        <w:tc>
          <w:tcPr>
            <w:tcW w:w="1472" w:type="pct"/>
          </w:tcPr>
          <w:p w14:paraId="6D2546B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Create text message reminders about booked classes</w:t>
            </w:r>
          </w:p>
        </w:tc>
        <w:tc>
          <w:tcPr>
            <w:tcW w:w="435" w:type="pct"/>
          </w:tcPr>
          <w:p w14:paraId="4A17107B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71E02076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3E4A50A5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4404947F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7EC19BB5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Functionality prohibitive and may be demotivating to some participants</w:t>
            </w:r>
          </w:p>
        </w:tc>
      </w:tr>
      <w:tr w:rsidR="005C3846" w:rsidRPr="005C3846" w14:paraId="7529BC72" w14:textId="77777777" w:rsidTr="00AD5ABE">
        <w:tc>
          <w:tcPr>
            <w:tcW w:w="1472" w:type="pct"/>
          </w:tcPr>
          <w:p w14:paraId="0740C539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 xml:space="preserve">Allow physical activity diary to be synced with wearable devices and provide personal summary analytics  </w:t>
            </w:r>
          </w:p>
        </w:tc>
        <w:tc>
          <w:tcPr>
            <w:tcW w:w="435" w:type="pct"/>
          </w:tcPr>
          <w:p w14:paraId="5ADABD93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12" w:type="pct"/>
          </w:tcPr>
          <w:p w14:paraId="14A78E24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7F7F7F" w:themeFill="text1" w:themeFillTint="80"/>
          </w:tcPr>
          <w:p w14:paraId="7B04B778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0" w:type="pct"/>
          </w:tcPr>
          <w:p w14:paraId="7EFF5FDD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05" w:type="pct"/>
          </w:tcPr>
          <w:p w14:paraId="260DA96F" w14:textId="77777777" w:rsidR="001E7DDE" w:rsidRPr="005C3846" w:rsidRDefault="001E7DDE" w:rsidP="00AD5AB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C3846">
              <w:rPr>
                <w:rFonts w:asciiTheme="minorHAnsi" w:hAnsiTheme="minorHAnsi" w:cstheme="minorHAnsi"/>
                <w:sz w:val="20"/>
                <w:szCs w:val="20"/>
              </w:rPr>
              <w:t>Currently cost and functionality prohibitive but likely to be important for future implementation</w:t>
            </w:r>
          </w:p>
        </w:tc>
      </w:tr>
    </w:tbl>
    <w:p w14:paraId="5D2F594C" w14:textId="77777777" w:rsidR="001E7DDE" w:rsidRPr="005C3846" w:rsidRDefault="001E7DDE" w:rsidP="001E7DDE"/>
    <w:p w14:paraId="59959AF2" w14:textId="77777777" w:rsidR="00F16967" w:rsidRPr="005C3846" w:rsidRDefault="00F16967"/>
    <w:sectPr w:rsidR="00F16967" w:rsidRPr="005C3846" w:rsidSect="005C3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Nbc0MTcyNTE0MzBU0lEKTi0uzszPAykwqgUA16+eaiwAAAA="/>
  </w:docVars>
  <w:rsids>
    <w:rsidRoot w:val="0026624A"/>
    <w:rsid w:val="000020D5"/>
    <w:rsid w:val="0003092D"/>
    <w:rsid w:val="000345CB"/>
    <w:rsid w:val="00076546"/>
    <w:rsid w:val="000A6FC6"/>
    <w:rsid w:val="000B27A1"/>
    <w:rsid w:val="000C2008"/>
    <w:rsid w:val="000E69C6"/>
    <w:rsid w:val="000F2DDD"/>
    <w:rsid w:val="001155C3"/>
    <w:rsid w:val="00122A3B"/>
    <w:rsid w:val="00127F2A"/>
    <w:rsid w:val="00136F65"/>
    <w:rsid w:val="001476EA"/>
    <w:rsid w:val="00150F3F"/>
    <w:rsid w:val="001B2F4B"/>
    <w:rsid w:val="001C004D"/>
    <w:rsid w:val="001C4205"/>
    <w:rsid w:val="001D2846"/>
    <w:rsid w:val="001E7DDE"/>
    <w:rsid w:val="001F2EAF"/>
    <w:rsid w:val="00202F70"/>
    <w:rsid w:val="002134BB"/>
    <w:rsid w:val="002236B4"/>
    <w:rsid w:val="00225108"/>
    <w:rsid w:val="00230AF2"/>
    <w:rsid w:val="00231FD3"/>
    <w:rsid w:val="00233178"/>
    <w:rsid w:val="0026624A"/>
    <w:rsid w:val="00274D21"/>
    <w:rsid w:val="00296776"/>
    <w:rsid w:val="002A1656"/>
    <w:rsid w:val="002B0F7C"/>
    <w:rsid w:val="002B215B"/>
    <w:rsid w:val="00325DAA"/>
    <w:rsid w:val="00334C75"/>
    <w:rsid w:val="00346453"/>
    <w:rsid w:val="00367218"/>
    <w:rsid w:val="00381C36"/>
    <w:rsid w:val="00391694"/>
    <w:rsid w:val="003978B1"/>
    <w:rsid w:val="003E0E20"/>
    <w:rsid w:val="00414234"/>
    <w:rsid w:val="00415205"/>
    <w:rsid w:val="00416DC3"/>
    <w:rsid w:val="004226D6"/>
    <w:rsid w:val="00441E23"/>
    <w:rsid w:val="00464360"/>
    <w:rsid w:val="00476E1C"/>
    <w:rsid w:val="004844ED"/>
    <w:rsid w:val="00494319"/>
    <w:rsid w:val="004A3C5D"/>
    <w:rsid w:val="004C232F"/>
    <w:rsid w:val="004C32AA"/>
    <w:rsid w:val="004C5F90"/>
    <w:rsid w:val="004E2CF0"/>
    <w:rsid w:val="004F6C96"/>
    <w:rsid w:val="0053194A"/>
    <w:rsid w:val="005359AD"/>
    <w:rsid w:val="00572B53"/>
    <w:rsid w:val="00586F5E"/>
    <w:rsid w:val="005C3846"/>
    <w:rsid w:val="005E105A"/>
    <w:rsid w:val="005F2E26"/>
    <w:rsid w:val="005F6C3D"/>
    <w:rsid w:val="006606CB"/>
    <w:rsid w:val="00664589"/>
    <w:rsid w:val="00674234"/>
    <w:rsid w:val="006D25A8"/>
    <w:rsid w:val="006E6CFA"/>
    <w:rsid w:val="00737C63"/>
    <w:rsid w:val="007607BB"/>
    <w:rsid w:val="007623D0"/>
    <w:rsid w:val="0076782F"/>
    <w:rsid w:val="00782429"/>
    <w:rsid w:val="00785DF8"/>
    <w:rsid w:val="007972E6"/>
    <w:rsid w:val="007977E5"/>
    <w:rsid w:val="007A10DF"/>
    <w:rsid w:val="007A23DD"/>
    <w:rsid w:val="007B4F33"/>
    <w:rsid w:val="007C0D05"/>
    <w:rsid w:val="007C3393"/>
    <w:rsid w:val="007D7ACE"/>
    <w:rsid w:val="007E02B0"/>
    <w:rsid w:val="007E1FD9"/>
    <w:rsid w:val="007F7DA3"/>
    <w:rsid w:val="00815DD4"/>
    <w:rsid w:val="00833ED2"/>
    <w:rsid w:val="0084018C"/>
    <w:rsid w:val="00886C44"/>
    <w:rsid w:val="008A1E7D"/>
    <w:rsid w:val="008C188E"/>
    <w:rsid w:val="008C7631"/>
    <w:rsid w:val="008D2EB9"/>
    <w:rsid w:val="008E5343"/>
    <w:rsid w:val="008E65AD"/>
    <w:rsid w:val="00914A64"/>
    <w:rsid w:val="00920984"/>
    <w:rsid w:val="009326C9"/>
    <w:rsid w:val="009418F7"/>
    <w:rsid w:val="00945DAC"/>
    <w:rsid w:val="00966FF3"/>
    <w:rsid w:val="00987B48"/>
    <w:rsid w:val="009901BE"/>
    <w:rsid w:val="009B6D12"/>
    <w:rsid w:val="009B6E90"/>
    <w:rsid w:val="009D4703"/>
    <w:rsid w:val="009E3EFE"/>
    <w:rsid w:val="009F157A"/>
    <w:rsid w:val="00A1004C"/>
    <w:rsid w:val="00A105FB"/>
    <w:rsid w:val="00A442FF"/>
    <w:rsid w:val="00A55554"/>
    <w:rsid w:val="00A5796A"/>
    <w:rsid w:val="00A8187B"/>
    <w:rsid w:val="00A8616B"/>
    <w:rsid w:val="00AD6809"/>
    <w:rsid w:val="00AE10CC"/>
    <w:rsid w:val="00AE56E8"/>
    <w:rsid w:val="00AE6C33"/>
    <w:rsid w:val="00AF55CC"/>
    <w:rsid w:val="00B07C06"/>
    <w:rsid w:val="00B2146F"/>
    <w:rsid w:val="00B4635C"/>
    <w:rsid w:val="00B5186C"/>
    <w:rsid w:val="00B52402"/>
    <w:rsid w:val="00B707E5"/>
    <w:rsid w:val="00B7779D"/>
    <w:rsid w:val="00BF19F7"/>
    <w:rsid w:val="00BF1B0C"/>
    <w:rsid w:val="00C17A41"/>
    <w:rsid w:val="00C2128A"/>
    <w:rsid w:val="00C3393E"/>
    <w:rsid w:val="00C64824"/>
    <w:rsid w:val="00C72827"/>
    <w:rsid w:val="00C81A56"/>
    <w:rsid w:val="00C85CD1"/>
    <w:rsid w:val="00C87B71"/>
    <w:rsid w:val="00CA3CDA"/>
    <w:rsid w:val="00CE4D18"/>
    <w:rsid w:val="00CF4FDB"/>
    <w:rsid w:val="00D14A25"/>
    <w:rsid w:val="00D2414D"/>
    <w:rsid w:val="00D54D2D"/>
    <w:rsid w:val="00D54D7B"/>
    <w:rsid w:val="00D95759"/>
    <w:rsid w:val="00DB57D2"/>
    <w:rsid w:val="00DE4357"/>
    <w:rsid w:val="00E01C35"/>
    <w:rsid w:val="00E15750"/>
    <w:rsid w:val="00E30676"/>
    <w:rsid w:val="00E40110"/>
    <w:rsid w:val="00E421CB"/>
    <w:rsid w:val="00E505E2"/>
    <w:rsid w:val="00E6469A"/>
    <w:rsid w:val="00E76549"/>
    <w:rsid w:val="00E77384"/>
    <w:rsid w:val="00E92382"/>
    <w:rsid w:val="00EC41C1"/>
    <w:rsid w:val="00EE3095"/>
    <w:rsid w:val="00F16967"/>
    <w:rsid w:val="00F2532E"/>
    <w:rsid w:val="00F6762E"/>
    <w:rsid w:val="00F76770"/>
    <w:rsid w:val="00F83127"/>
    <w:rsid w:val="00F87850"/>
    <w:rsid w:val="00FE354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DDE7"/>
  <w15:chartTrackingRefBased/>
  <w15:docId w15:val="{26A08DA6-7D75-4CA6-9B1C-F6A32C5CE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24A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E7DDE"/>
    <w:pPr>
      <w:keepNext/>
      <w:autoSpaceDE/>
      <w:autoSpaceDN/>
      <w:adjustRightInd/>
      <w:spacing w:after="200"/>
      <w:jc w:val="both"/>
    </w:pPr>
    <w:rPr>
      <w:rFonts w:asciiTheme="minorHAnsi" w:hAnsiTheme="minorHAnsi" w:cstheme="minorBidi"/>
      <w:i/>
      <w:iCs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Dhanalakshmi Vairavan</cp:lastModifiedBy>
  <cp:revision>7</cp:revision>
  <dcterms:created xsi:type="dcterms:W3CDTF">2023-04-14T14:59:00Z</dcterms:created>
  <dcterms:modified xsi:type="dcterms:W3CDTF">2023-12-21T14:19:00Z</dcterms:modified>
</cp:coreProperties>
</file>